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470A" w:rsidRDefault="00AB470A" w:rsidP="0024454C">
      <w:pPr>
        <w:ind w:left="0" w:firstLine="0"/>
        <w:rPr>
          <w:rFonts w:cs="Times New Roman"/>
          <w:sz w:val="22"/>
          <w:szCs w:val="22"/>
        </w:rPr>
      </w:pPr>
    </w:p>
    <w:p w:rsidR="0024454C" w:rsidRPr="0024454C" w:rsidRDefault="0024454C" w:rsidP="0024454C">
      <w:pPr>
        <w:adjustRightInd w:val="0"/>
        <w:snapToGrid w:val="0"/>
        <w:ind w:right="-55"/>
        <w:rPr>
          <w:rFonts w:eastAsia="宋体" w:cs="Times New Roman"/>
          <w:bCs/>
          <w:sz w:val="28"/>
          <w:szCs w:val="28"/>
        </w:rPr>
      </w:pPr>
      <w:r w:rsidRPr="0024454C">
        <w:rPr>
          <w:rFonts w:eastAsia="宋体" w:cs="Times New Roman"/>
          <w:b/>
          <w:sz w:val="28"/>
          <w:szCs w:val="28"/>
        </w:rPr>
        <w:t>S1 T</w:t>
      </w:r>
      <w:r w:rsidRPr="0024454C">
        <w:rPr>
          <w:rFonts w:eastAsia="宋体" w:cs="Times New Roman" w:hint="eastAsia"/>
          <w:b/>
          <w:sz w:val="28"/>
          <w:szCs w:val="28"/>
        </w:rPr>
        <w:t>able.</w:t>
      </w:r>
      <w:r w:rsidRPr="0024454C">
        <w:rPr>
          <w:rFonts w:eastAsia="宋体" w:cs="Times New Roman"/>
          <w:b/>
          <w:sz w:val="28"/>
          <w:szCs w:val="28"/>
        </w:rPr>
        <w:t xml:space="preserve"> </w:t>
      </w:r>
      <w:r w:rsidRPr="0024454C">
        <w:rPr>
          <w:rFonts w:eastAsia="宋体" w:cs="Times New Roman"/>
          <w:bCs/>
          <w:sz w:val="28"/>
          <w:szCs w:val="28"/>
        </w:rPr>
        <w:t>Primers used in this study</w:t>
      </w:r>
      <w:r w:rsidR="0000144E">
        <w:rPr>
          <w:rFonts w:eastAsia="宋体" w:cs="Times New Roman"/>
          <w:bCs/>
          <w:sz w:val="28"/>
          <w:szCs w:val="28"/>
        </w:rPr>
        <w:t>.</w:t>
      </w:r>
    </w:p>
    <w:p w:rsidR="00AB470A" w:rsidRPr="00AB470A" w:rsidRDefault="00AB470A" w:rsidP="008D04D5">
      <w:pPr>
        <w:ind w:left="0" w:firstLine="0"/>
        <w:rPr>
          <w:rFonts w:cs="Times New Roman"/>
          <w:sz w:val="22"/>
          <w:szCs w:val="22"/>
        </w:rPr>
      </w:pPr>
    </w:p>
    <w:tbl>
      <w:tblPr>
        <w:tblW w:w="14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526"/>
        <w:gridCol w:w="1696"/>
        <w:gridCol w:w="1139"/>
        <w:gridCol w:w="2972"/>
        <w:gridCol w:w="8"/>
      </w:tblGrid>
      <w:tr w:rsidR="000A2647" w:rsidRPr="00AB470A" w:rsidTr="00457835">
        <w:trPr>
          <w:gridAfter w:val="1"/>
          <w:wAfter w:w="8" w:type="dxa"/>
          <w:trHeight w:val="782"/>
        </w:trPr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0A2647"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6526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0A2647"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Primer sequence (5'-3')</w:t>
            </w:r>
          </w:p>
        </w:tc>
        <w:tc>
          <w:tcPr>
            <w:tcW w:w="1696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0A2647"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Purpose</w:t>
            </w:r>
          </w:p>
        </w:tc>
        <w:tc>
          <w:tcPr>
            <w:tcW w:w="1139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0A2647"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Experiment</w:t>
            </w:r>
          </w:p>
        </w:tc>
        <w:tc>
          <w:tcPr>
            <w:tcW w:w="2972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 w:rsidRPr="000A2647"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Underline description</w:t>
            </w:r>
          </w:p>
        </w:tc>
      </w:tr>
      <w:tr w:rsidR="000A2647" w:rsidRPr="00AB470A" w:rsidTr="00457835">
        <w:trPr>
          <w:gridAfter w:val="1"/>
          <w:wAfter w:w="8" w:type="dxa"/>
          <w:trHeight w:val="720"/>
        </w:trPr>
        <w:tc>
          <w:tcPr>
            <w:tcW w:w="1838" w:type="dxa"/>
            <w:tcBorders>
              <w:top w:val="single" w:sz="12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γb-3xFlag F</w:t>
            </w:r>
          </w:p>
        </w:tc>
        <w:tc>
          <w:tcPr>
            <w:tcW w:w="6526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AAGATCATGATATCGATTACAAGGATGACGATGACAAGCTT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AAAAAAAAAAAAAAATGTTTGATC</w:t>
            </w:r>
          </w:p>
        </w:tc>
        <w:tc>
          <w:tcPr>
            <w:tcW w:w="1696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F162F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Cass4-Rz-γ</w:t>
            </w:r>
            <w:r w:rsidRPr="004F162F">
              <w:rPr>
                <w:rFonts w:eastAsia="DengXian" w:cs="Times New Roman"/>
                <w:color w:val="000000"/>
                <w:kern w:val="0"/>
                <w:sz w:val="18"/>
                <w:szCs w:val="18"/>
                <w:vertAlign w:val="subscript"/>
              </w:rPr>
              <w:t>γb-3xFlag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o-IP</w:t>
            </w:r>
          </w:p>
        </w:tc>
        <w:tc>
          <w:tcPr>
            <w:tcW w:w="2972" w:type="dxa"/>
            <w:vMerge w:val="restart"/>
            <w:tcBorders>
              <w:top w:val="single" w:sz="12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xFlag sequence</w:t>
            </w:r>
          </w:p>
        </w:tc>
      </w:tr>
      <w:tr w:rsidR="000A2647" w:rsidRPr="00AB470A" w:rsidTr="00457835">
        <w:trPr>
          <w:gridAfter w:val="1"/>
          <w:wAfter w:w="8" w:type="dxa"/>
          <w:trHeight w:val="72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γb-3xFlag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TATAATCACCGTCATGGTCTTTGTAGTCCATGCCACC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TAGAAACGGAAGAAGAATCATCA</w:t>
            </w:r>
          </w:p>
        </w:tc>
        <w:tc>
          <w:tcPr>
            <w:tcW w:w="1696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AB470A" w:rsidRPr="000A2647" w:rsidRDefault="00AB470A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vMerge/>
            <w:tcBorders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AB470A" w:rsidRPr="000A2647" w:rsidRDefault="00AB470A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2647" w:rsidRPr="00AB470A" w:rsidTr="00457835">
        <w:trPr>
          <w:gridAfter w:val="1"/>
          <w:wAfter w:w="8" w:type="dxa"/>
          <w:trHeight w:val="340"/>
        </w:trPr>
        <w:tc>
          <w:tcPr>
            <w:tcW w:w="14171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647" w:rsidRPr="000A2647" w:rsidRDefault="000A2647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TGB3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TGGCAATGCCTCATC  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SPYNE-TGB3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SPYCE-TGB3</w:t>
            </w:r>
          </w:p>
        </w:tc>
        <w:tc>
          <w:tcPr>
            <w:tcW w:w="1139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TGB3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TTTTTGAAGAAA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TGB2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AAGACCACAGTTGGTTCAAG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SPYNE-TGB2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SPYCE-TGB2</w:t>
            </w: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TGB2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CAATATCGCATAGTAATGA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TGATGGCTACTTTCTCTTGTG    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SPYNE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-24</w:t>
            </w: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24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CACATCTCTTACCACAGTAA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19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TGTGTGGTAAGAGATGTGAGCG     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SPYNE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9-47</w:t>
            </w: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47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GTTCCAATAGATACTTCT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60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TGTGGAATGCCATGCTCCATTG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SPYNE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0-85</w:t>
            </w: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85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CTTTTGGCCACAGAAC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TGATGGCTACTTTCTCTTGTG    </w:t>
            </w:r>
          </w:p>
        </w:tc>
        <w:tc>
          <w:tcPr>
            <w:tcW w:w="169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SPYNE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-85</w:t>
            </w: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85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CTTTTGGCCACAGAAC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γb86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GCGGATCTGTATGATTCACTTCT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SPYNE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6-152</w:t>
            </w: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TAGAAACGGAAGAAGAATCA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24454C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AB470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GUS </w:t>
            </w:r>
            <w:proofErr w:type="spellStart"/>
            <w:r w:rsidRPr="005D2705">
              <w:rPr>
                <w:rFonts w:eastAsia="DengXian" w:cs="Times New Roman"/>
                <w:i/>
                <w:color w:val="000000"/>
                <w:kern w:val="0"/>
                <w:sz w:val="20"/>
                <w:szCs w:val="20"/>
              </w:rPr>
              <w:t>Bam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t>CG</w:t>
            </w:r>
            <w:r w:rsidRPr="005D2705">
              <w:rPr>
                <w:u w:val="single"/>
              </w:rPr>
              <w:t>GG</w:t>
            </w:r>
            <w:r w:rsidRPr="005D2705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ATCC</w:t>
            </w:r>
            <w:r w:rsidRPr="005D2705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TTACGTCCTGTAGAAACCCCAA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pSPYCE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-GUS</w:t>
            </w: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8A69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GUS </w:t>
            </w:r>
            <w:proofErr w:type="spellStart"/>
            <w:r w:rsidRPr="005D2705">
              <w:rPr>
                <w:rFonts w:eastAsia="DengXian" w:cs="Times New Roman" w:hint="eastAsia"/>
                <w:i/>
                <w:color w:val="000000"/>
                <w:kern w:val="0"/>
                <w:sz w:val="20"/>
                <w:szCs w:val="20"/>
              </w:rPr>
              <w:t>X</w:t>
            </w:r>
            <w:r w:rsidRPr="005D2705">
              <w:rPr>
                <w:rFonts w:eastAsia="DengXian" w:cs="Times New Roman"/>
                <w:i/>
                <w:color w:val="000000"/>
                <w:kern w:val="0"/>
                <w:sz w:val="20"/>
                <w:szCs w:val="20"/>
              </w:rPr>
              <w:t>ho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t>CCG</w:t>
            </w:r>
            <w:r w:rsidRPr="005D2705">
              <w:rPr>
                <w:u w:val="single"/>
              </w:rPr>
              <w:t>CTCGAG</w:t>
            </w:r>
            <w:r>
              <w:t>TTGTTTGCCTCCCTGCTGCGG</w:t>
            </w:r>
          </w:p>
        </w:tc>
        <w:tc>
          <w:tcPr>
            <w:tcW w:w="1696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trHeight w:val="340"/>
        </w:trPr>
        <w:tc>
          <w:tcPr>
            <w:tcW w:w="14179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2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AD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ATGAGCGTAATCTGGTACGTC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Default="005D2705" w:rsidP="005D2705">
            <w:pPr>
              <w:snapToGrid w:val="0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ADT7-TGB1</w:t>
            </w:r>
            <w:r w:rsidRPr="000A2647">
              <w:rPr>
                <w:rFonts w:ascii="Cambria Math" w:eastAsia="DengXian" w:hAnsi="Cambria Math" w:cs="Cambria Math"/>
                <w:color w:val="000000"/>
                <w:kern w:val="0"/>
                <w:sz w:val="20"/>
                <w:szCs w:val="20"/>
                <w:vertAlign w:val="subscript"/>
              </w:rPr>
              <w:t>𝚫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N16</w:t>
            </w:r>
          </w:p>
          <w:p w:rsidR="005D2705" w:rsidRDefault="005D2705" w:rsidP="005D2705">
            <w:pPr>
              <w:snapToGrid w:val="0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ADT7-TGB1</w:t>
            </w:r>
            <w:r w:rsidRPr="000A2647">
              <w:rPr>
                <w:rFonts w:ascii="Cambria Math" w:eastAsia="DengXian" w:hAnsi="Cambria Math" w:cs="Cambria Math"/>
                <w:color w:val="000000"/>
                <w:kern w:val="0"/>
                <w:sz w:val="20"/>
                <w:szCs w:val="20"/>
                <w:vertAlign w:val="subscript"/>
              </w:rPr>
              <w:t>𝚫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N55</w:t>
            </w:r>
          </w:p>
          <w:p w:rsidR="005D2705" w:rsidRDefault="005D2705" w:rsidP="005D2705">
            <w:pPr>
              <w:snapToGrid w:val="0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ADT7-TGB1</w:t>
            </w:r>
            <w:r w:rsidRPr="000A2647">
              <w:rPr>
                <w:rFonts w:ascii="Cambria Math" w:eastAsia="DengXian" w:hAnsi="Cambria Math" w:cs="Cambria Math"/>
                <w:color w:val="000000"/>
                <w:kern w:val="0"/>
                <w:sz w:val="20"/>
                <w:szCs w:val="20"/>
                <w:vertAlign w:val="subscript"/>
              </w:rPr>
              <w:t>𝚫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N74</w:t>
            </w:r>
          </w:p>
          <w:p w:rsidR="005D2705" w:rsidRDefault="005D2705" w:rsidP="005D2705">
            <w:pPr>
              <w:snapToGrid w:val="0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ADT7-TGB1</w:t>
            </w:r>
            <w:r w:rsidRPr="000A2647">
              <w:rPr>
                <w:rFonts w:ascii="Cambria Math" w:eastAsia="DengXian" w:hAnsi="Cambria Math" w:cs="Cambria Math"/>
                <w:color w:val="000000"/>
                <w:kern w:val="0"/>
                <w:sz w:val="20"/>
                <w:szCs w:val="20"/>
                <w:vertAlign w:val="subscript"/>
              </w:rPr>
              <w:t>𝚫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N105</w:t>
            </w:r>
          </w:p>
          <w:p w:rsidR="005D2705" w:rsidRDefault="005D2705" w:rsidP="005D2705">
            <w:pPr>
              <w:snapToGrid w:val="0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ADT7-TGB1</w:t>
            </w:r>
            <w:r w:rsidRPr="000A2647">
              <w:rPr>
                <w:rFonts w:ascii="Cambria Math" w:eastAsia="DengXian" w:hAnsi="Cambria Math" w:cs="Cambria Math"/>
                <w:color w:val="000000"/>
                <w:kern w:val="0"/>
                <w:sz w:val="20"/>
                <w:szCs w:val="20"/>
                <w:vertAlign w:val="subscript"/>
              </w:rPr>
              <w:t>𝚫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22</w:t>
            </w:r>
          </w:p>
          <w:p w:rsidR="005D2705" w:rsidRDefault="005D2705" w:rsidP="005D2705">
            <w:pPr>
              <w:snapToGrid w:val="0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ADT7-TGB1</w:t>
            </w:r>
            <w:r w:rsidRPr="000A2647">
              <w:rPr>
                <w:rFonts w:ascii="Cambria Math" w:eastAsia="DengXian" w:hAnsi="Cambria Math" w:cs="Cambria Math"/>
                <w:color w:val="000000"/>
                <w:kern w:val="0"/>
                <w:sz w:val="20"/>
                <w:szCs w:val="20"/>
                <w:vertAlign w:val="subscript"/>
              </w:rPr>
              <w:t>𝚫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113</w:t>
            </w:r>
          </w:p>
          <w:p w:rsidR="005D2705" w:rsidRPr="000A2647" w:rsidRDefault="005D2705" w:rsidP="005D2705">
            <w:pPr>
              <w:snapToGrid w:val="0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ADT7-TGB1</w:t>
            </w:r>
            <w:r w:rsidRPr="000A2647">
              <w:rPr>
                <w:rFonts w:ascii="Cambria Math" w:eastAsia="DengXian" w:hAnsi="Cambria Math" w:cs="Cambria Math"/>
                <w:color w:val="000000"/>
                <w:kern w:val="0"/>
                <w:sz w:val="20"/>
                <w:szCs w:val="20"/>
                <w:vertAlign w:val="subscript"/>
              </w:rPr>
              <w:t>𝚫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186</w:t>
            </w:r>
          </w:p>
        </w:tc>
        <w:tc>
          <w:tcPr>
            <w:tcW w:w="113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ast two hybrid</w:t>
            </w: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N16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AGTGAAAGGTGTTTTTGAAAACTC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N55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TCCATTGTCCGTTGACAAC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N74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TTCCTGGTCCTAAGTTGGCAA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N105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TCAACCGAGTAGGCCCAA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2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186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TTGTAACAACAGGATTTCCGCGCTC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113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GCCATCGTAATCAGTAATGATCACTGTGTC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22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CTTAGAGCTCAAGTCAATATCACCTGT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-AD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ATCCATCGAGCTCGAGCTG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TGB1-AD/BK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Ec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R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GACATGACGAAAACTGTTGA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ADT7-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BKT7-TGB1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Ec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TGB1-AD/BK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Ec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R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TTTGGCCTTGAACCAACTG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Ec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lastRenderedPageBreak/>
              <w:t xml:space="preserve">TGB2-AD/BK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Ec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R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u w:val="single"/>
              </w:rPr>
              <w:t>GAATTC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ATGAAGACCACAGTTGGTTCA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ADT7-TGB2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BKT7-TGB2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Ec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TGB2-AD/BK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CTAGCCAATATCGCATAGTAA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TGB3-AD/BK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Ec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R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u w:val="single"/>
              </w:rPr>
              <w:t>GAATTC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ATGGCAATGCCTCATCC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ADT7-TGB3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BKT7-TGB3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Ec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TGB3-AD/BK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CCTTTTTGAAGAAAGTAAGA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trHeight w:val="340"/>
        </w:trPr>
        <w:tc>
          <w:tcPr>
            <w:tcW w:w="14179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γb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TGATGGCTACTTTCTCTTG 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EX-KG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-85</w:t>
            </w:r>
          </w:p>
        </w:tc>
        <w:tc>
          <w:tcPr>
            <w:tcW w:w="113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ST pull-down</w:t>
            </w: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γb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vertAlign w:val="subscript"/>
              </w:rPr>
              <w:t>1-85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ATGCTTTTGGCCACAGAAC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γb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vertAlign w:val="subscript"/>
              </w:rPr>
              <w:t>86-152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GCGGATCTGTATGATTCACTT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EX-KG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6-152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γb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CTTAGAAACGGAAGAA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γb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vertAlign w:val="subscript"/>
              </w:rPr>
              <w:t>1-19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TGTGGTAAGAGATGTGAGC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EX-KG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-19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γb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vertAlign w:val="subscript"/>
              </w:rPr>
              <w:t>1-47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CGGTTCCAATAGATACTTCT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γb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vertAlign w:val="subscript"/>
              </w:rPr>
              <w:t>1-60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TGTGTGGAATGCCATGCTCCATTGC 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EX-KG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0-85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γb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vertAlign w:val="subscript"/>
              </w:rPr>
              <w:t>1-85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ATGCTTTTGGCCACAGAAC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γb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TGATGGCTACTTTCTCTTG 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EX-KG-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-24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1-24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CACATCTCTTACCACAGTAA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trHeight w:val="340"/>
        </w:trPr>
        <w:tc>
          <w:tcPr>
            <w:tcW w:w="14179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cYFP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Nc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CATG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u w:val="single"/>
              </w:rPr>
              <w:t>CCATGG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GCGACAAGCAGAAGAACGGCAT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B301-β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YFP-TGB1</w:t>
            </w:r>
          </w:p>
        </w:tc>
        <w:tc>
          <w:tcPr>
            <w:tcW w:w="113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SMV-based </w:t>
            </w: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Nc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cYFP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A2647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Nco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CATG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  <w:u w:val="single"/>
              </w:rPr>
              <w:t>CCATGG</w:t>
            </w:r>
            <w:r w:rsidRPr="000A2647">
              <w:rPr>
                <w:rFonts w:eastAsia="DengXian" w:cs="Times New Roman"/>
                <w:kern w:val="0"/>
                <w:sz w:val="20"/>
                <w:szCs w:val="20"/>
              </w:rPr>
              <w:t>CCTTGTACAG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GTCCATGC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Nc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γb </w:t>
            </w: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YFP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TCCGTTTCTAAGCC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GTGAGCAAGGGCGAGGA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B301-γ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γb-nYFP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γb </w:t>
            </w: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YFP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ATTTTTTTTTTTTTTTAGGGC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GGCCATGATATAGACGT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TGB3-S18TA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TACCATCATaGGAATCATTTCCTATTTATGGCGAAC</w:t>
            </w:r>
            <w:proofErr w:type="spellEnd"/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B301-β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YFP-TGB1mTGB3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TGB3-S18TA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AATGATTCCtATGATGGTAAGCATTGCGG</w:t>
            </w:r>
            <w:proofErr w:type="spellEnd"/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TGB2 1213TA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AAGGCCAAATAAGtaatgaCCAATTGTCGCCGGAATCGGTGTC</w:t>
            </w:r>
            <w:proofErr w:type="spellEnd"/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B301-β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cYFP-TGB1mTGB2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TGB2 1213TA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CGGCGACAATTGGtcattaCTTATTTGGCCTTGAACCAACTGTGGTC</w:t>
            </w:r>
            <w:proofErr w:type="spellEnd"/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trHeight w:val="340"/>
        </w:trPr>
        <w:tc>
          <w:tcPr>
            <w:tcW w:w="14179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altime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α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843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TGCTTCCTGTTTCCTC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T-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altime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α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937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ATCCTGCCATTCTCCAC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altime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PP2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CCCTGATGTTGATGTTCGCT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altime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PP2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GGGATTTGAAGAGAGATTTC</w:t>
            </w:r>
          </w:p>
        </w:tc>
        <w:tc>
          <w:tcPr>
            <w:tcW w:w="16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ind w:left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5D2705" w:rsidRPr="00AB470A" w:rsidTr="00457835">
        <w:trPr>
          <w:trHeight w:val="340"/>
        </w:trPr>
        <w:tc>
          <w:tcPr>
            <w:tcW w:w="14179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705" w:rsidRPr="000A2647" w:rsidRDefault="005D2705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D619A" w:rsidRPr="00AB470A" w:rsidTr="00A236E4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I130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GGTTAACGCAGGACGTAAGTCCGTAGCTT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B301-γ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I130Gdupflu</w:t>
            </w:r>
          </w:p>
        </w:tc>
        <w:tc>
          <w:tcPr>
            <w:tcW w:w="1139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BSMV duplex </w:t>
            </w:r>
            <w:r w:rsidRPr="000A2647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br/>
              <w:t>fluorescence system</w:t>
            </w: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A236E4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I130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GACTTACGTCCTGCGTTAACCTCACTT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A236E4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BM26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TGTGAGCAAAACCATGTATATTCTGAAACAA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B301-γ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BM26dupflu</w:t>
            </w: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A236E4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BM26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ATACATGGTTTTGCTCACATCTCTTACCACAGTA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5D2705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5D2705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A77D1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D619A" w:rsidRPr="000A4E3E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QC </w:t>
            </w:r>
            <w:proofErr w:type="spellStart"/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γb</w:t>
            </w:r>
            <w:proofErr w:type="spellEnd"/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TTCGC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</w:t>
            </w:r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G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</w:t>
            </w:r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GGCTACTTTCTCTTGTGTGTGTT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D26603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B301-</w:t>
            </w:r>
          </w:p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γ</w:t>
            </w:r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mγbd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upflu</w:t>
            </w:r>
            <w:proofErr w:type="spellEnd"/>
          </w:p>
        </w:tc>
        <w:tc>
          <w:tcPr>
            <w:tcW w:w="113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A77D1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D619A" w:rsidRPr="000A4E3E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QC </w:t>
            </w:r>
            <w:proofErr w:type="spellStart"/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γb</w:t>
            </w:r>
            <w:proofErr w:type="spellEnd"/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AAGTAGCCA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</w:t>
            </w:r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</w:t>
            </w:r>
            <w:r w:rsidRPr="000A4E3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GAAGGTAAATACAGT</w:t>
            </w:r>
          </w:p>
        </w:tc>
        <w:tc>
          <w:tcPr>
            <w:tcW w:w="1696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trHeight w:val="340"/>
        </w:trPr>
        <w:tc>
          <w:tcPr>
            <w:tcW w:w="14179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PVX TGB1 GKS-3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GCGGCTCCGGCTACTGCATGTA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DGm-PVX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pGDGm-PVX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A</w:t>
            </w:r>
          </w:p>
        </w:tc>
        <w:tc>
          <w:tcPr>
            <w:tcW w:w="113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lastRenderedPageBreak/>
              <w:t>Subcellular localization</w:t>
            </w: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PVX TGB1 GKS-3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GCCACAGCCCTAAGGAAGTTGA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PVX TGB1 DE-A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CAATCCTCGCTGCGTATACTTTGGACAACACCACAA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PVX TGB1 DE-A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AAAGTATACGCAGCGAGGATTGCGAAGTTGCCC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PVX TGB1 Q-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CCCTTATGCGGCACCGGAGTTTAGCCTAGAG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PVX TGB1 Q-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GTGCCGCATAAGGGTCAGCAAAAAGTG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nfu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PVX-TGB1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CTCTCTCTACAAGATCATGGATATTCTCATCAGTAGTTTGAAAAGTTTAG 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nfu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PVX-TGB1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TTACTCATGGGCCCTGGCCCTGCGCGGACATATG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PVX-TGB23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TCCGCGCAGGGCCATA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D-PVXTGB2/3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PVX-TGB23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GC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AATGGAAACTTAACCGTTCAACGGAGAG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BNYVV TGB1 GKS-3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GCAACACCAGGAGCACCCAAAACAATA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DG-BNYVV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DG-BNYVV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A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BNYVV TGB1 GKS-3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GCTACCTCGATTAAAAACTTGTTAGA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BNYVV TGB1 DE-A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CGAGTGACCGCAGCCACAAGCATGGTGTTATATTT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QC BNYVV TGB1 DE-A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GCTTGTGGCTGCGGTCACTCGTGTGCATA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BNYVV TGB1 Q-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ATTCAACCCTGCCGCCGGATCACCAAAACATA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BNYVV TGB1 Q-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ATCCGGCGGCAGGGTTGAATTATAAGGCC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GFP-BNYVV TGB1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ATGGTCCAAGTACAGCGTAGAACG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GFP-BNYVV TGB1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GC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TCTATCTTCGCAAAAGGTATCTCCGGTA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NYVV TGB2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TCTAGGGAAATAACCGCTCGAC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GD-BNYVVTGB2/3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NYVV TGB3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GC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TCTATGATACCAAAACCAAACTATAGACATTAAACATATCATGAA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BSMVTGB1 DE-A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AGCTGCATATACACTTGCTGAGAGCGCGGAAATC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CB301-βGFP-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A</w:t>
            </w:r>
          </w:p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pGDG-BSMVTGB1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>6A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BSMVTGB1 DE-A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TGTATATGCAGCTATGATCAATAAATCAGACGTTATC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BSMVTGB1 Q343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ATGTAGCTGCAGGAAAAGCCACCACTGCTTCCA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C BSMVTGB1 Q343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TTTCCTGCAGCTACATCCCCGACTAACAACACCATA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BSMVTGB1GKS-3A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TGCTGAGCCAGGAACTCCAGAGATGATT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reversePCR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BSMVTGB1GKS-3A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CAACCATTGTGCGTACTTTGCTCAAAGG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SMV TGB1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TCG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GACATGACGAAAACTGT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Xh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SMV TGB1 </w:t>
            </w: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GGGC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TGGCCTTGAACCAACTGTGGTCTT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Apa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restriction enzyme site</w:t>
            </w:r>
          </w:p>
        </w:tc>
      </w:tr>
      <w:tr w:rsidR="009D619A" w:rsidRPr="00AB470A" w:rsidTr="00457835">
        <w:trPr>
          <w:trHeight w:val="340"/>
        </w:trPr>
        <w:tc>
          <w:tcPr>
            <w:tcW w:w="14179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7+kozak+BSMVγb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ATACGACTCACTATAGG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CA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ATGGCTACTTTCTCTTGTGTGTGTT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γb and γb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86-152 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emplates</w:t>
            </w:r>
          </w:p>
        </w:tc>
        <w:tc>
          <w:tcPr>
            <w:tcW w:w="113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i/>
                <w:iCs/>
                <w:color w:val="000000"/>
                <w:kern w:val="0"/>
                <w:sz w:val="20"/>
                <w:szCs w:val="20"/>
              </w:rPr>
              <w:t>In vitro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translation</w:t>
            </w:r>
          </w:p>
        </w:tc>
        <w:tc>
          <w:tcPr>
            <w:tcW w:w="2972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7 promoter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pacer (AG)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br/>
              <w:t>+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Kozak sequence</w:t>
            </w: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7+kozak+BSMVγb86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ATACGACTCACTATAGG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CA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GCGGATCTGTATGATTCACTTCTGAAAC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S32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GGTCTTCCCTTGGGGGA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7+kozak TGB1-F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ATACGACTCACTATAGG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  <w:u w:val="single"/>
              </w:rPr>
              <w:t>CCACC</w:t>
            </w: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GACTACAAAGACCATGACGGTG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xFlag-TGB1 template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SMV TGB1 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TTTGGCCTTGAACCAACTGTG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13-47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CCAGGGTTTTCCCAGTCACGAC</w:t>
            </w:r>
          </w:p>
        </w:tc>
        <w:tc>
          <w:tcPr>
            <w:tcW w:w="169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GB2/3 template</w:t>
            </w: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619A" w:rsidRPr="00AB470A" w:rsidTr="00457835">
        <w:trPr>
          <w:gridAfter w:val="1"/>
          <w:wAfter w:w="8" w:type="dxa"/>
          <w:trHeight w:val="360"/>
        </w:trPr>
        <w:tc>
          <w:tcPr>
            <w:tcW w:w="1838" w:type="dxa"/>
            <w:tcBorders>
              <w:top w:val="dotted" w:sz="4" w:space="0" w:color="auto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SMV TGB3-R</w:t>
            </w:r>
          </w:p>
        </w:tc>
        <w:tc>
          <w:tcPr>
            <w:tcW w:w="6526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0A2647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TACCTTTTTGAAGAAAGTAAGAGAAAAAAGCTTAAC</w:t>
            </w:r>
          </w:p>
        </w:tc>
        <w:tc>
          <w:tcPr>
            <w:tcW w:w="1696" w:type="dxa"/>
            <w:vMerge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snapToGrid w:val="0"/>
              <w:spacing w:line="300" w:lineRule="auto"/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19A" w:rsidRPr="000A2647" w:rsidRDefault="009D619A" w:rsidP="009D619A">
            <w:pPr>
              <w:ind w:left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D702CE" w:rsidRDefault="00D702CE" w:rsidP="00591602">
      <w:pPr>
        <w:ind w:left="0" w:firstLine="0"/>
        <w:rPr>
          <w:rFonts w:cs="Times New Roman" w:hint="eastAsia"/>
          <w:sz w:val="22"/>
          <w:szCs w:val="22"/>
        </w:rPr>
        <w:sectPr w:rsidR="00D702CE" w:rsidSect="00AB470A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B470A" w:rsidRPr="00AB470A" w:rsidRDefault="00AB470A" w:rsidP="00591602">
      <w:pPr>
        <w:ind w:left="0" w:firstLine="0"/>
        <w:rPr>
          <w:rFonts w:cs="Times New Roman" w:hint="eastAsia"/>
          <w:sz w:val="22"/>
          <w:szCs w:val="22"/>
        </w:rPr>
      </w:pPr>
      <w:bookmarkStart w:id="0" w:name="_GoBack"/>
      <w:bookmarkEnd w:id="0"/>
    </w:p>
    <w:sectPr w:rsidR="00AB470A" w:rsidRPr="00AB470A" w:rsidSect="0010440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70A"/>
    <w:rsid w:val="0000144E"/>
    <w:rsid w:val="0001256D"/>
    <w:rsid w:val="00027E36"/>
    <w:rsid w:val="0004475B"/>
    <w:rsid w:val="00057037"/>
    <w:rsid w:val="0006378B"/>
    <w:rsid w:val="00076C1A"/>
    <w:rsid w:val="000805A8"/>
    <w:rsid w:val="00082147"/>
    <w:rsid w:val="0009739D"/>
    <w:rsid w:val="000A2647"/>
    <w:rsid w:val="000D7047"/>
    <w:rsid w:val="000F2E91"/>
    <w:rsid w:val="000F6900"/>
    <w:rsid w:val="00102FEA"/>
    <w:rsid w:val="00104409"/>
    <w:rsid w:val="00122ACD"/>
    <w:rsid w:val="0013131D"/>
    <w:rsid w:val="00145204"/>
    <w:rsid w:val="00151569"/>
    <w:rsid w:val="00170143"/>
    <w:rsid w:val="00177FD5"/>
    <w:rsid w:val="00184557"/>
    <w:rsid w:val="0020737D"/>
    <w:rsid w:val="00216C08"/>
    <w:rsid w:val="00235976"/>
    <w:rsid w:val="002426C2"/>
    <w:rsid w:val="0024454C"/>
    <w:rsid w:val="00282429"/>
    <w:rsid w:val="002852C9"/>
    <w:rsid w:val="00294209"/>
    <w:rsid w:val="002A4529"/>
    <w:rsid w:val="002B0FFD"/>
    <w:rsid w:val="002F5EBA"/>
    <w:rsid w:val="003221E8"/>
    <w:rsid w:val="00343653"/>
    <w:rsid w:val="00356B0D"/>
    <w:rsid w:val="0037296A"/>
    <w:rsid w:val="00387829"/>
    <w:rsid w:val="003B1FF0"/>
    <w:rsid w:val="003C4BF6"/>
    <w:rsid w:val="003E6DB0"/>
    <w:rsid w:val="003F6674"/>
    <w:rsid w:val="003F7492"/>
    <w:rsid w:val="004354F1"/>
    <w:rsid w:val="00457835"/>
    <w:rsid w:val="00473885"/>
    <w:rsid w:val="004A0902"/>
    <w:rsid w:val="004C4F4D"/>
    <w:rsid w:val="004D3BD9"/>
    <w:rsid w:val="004F162F"/>
    <w:rsid w:val="00522A5E"/>
    <w:rsid w:val="00533D87"/>
    <w:rsid w:val="00585C89"/>
    <w:rsid w:val="00587B88"/>
    <w:rsid w:val="00591602"/>
    <w:rsid w:val="005A14BA"/>
    <w:rsid w:val="005D0379"/>
    <w:rsid w:val="005D2705"/>
    <w:rsid w:val="005E4DF4"/>
    <w:rsid w:val="0061663F"/>
    <w:rsid w:val="00636876"/>
    <w:rsid w:val="0064747E"/>
    <w:rsid w:val="006825B5"/>
    <w:rsid w:val="00692AFF"/>
    <w:rsid w:val="00694C21"/>
    <w:rsid w:val="006F5DDE"/>
    <w:rsid w:val="006F64E9"/>
    <w:rsid w:val="007141BB"/>
    <w:rsid w:val="00714E63"/>
    <w:rsid w:val="00741AEB"/>
    <w:rsid w:val="00742033"/>
    <w:rsid w:val="00743787"/>
    <w:rsid w:val="0076033B"/>
    <w:rsid w:val="00790AE3"/>
    <w:rsid w:val="00790C38"/>
    <w:rsid w:val="00793380"/>
    <w:rsid w:val="00796885"/>
    <w:rsid w:val="007A0DB7"/>
    <w:rsid w:val="007B3BC5"/>
    <w:rsid w:val="007B59E2"/>
    <w:rsid w:val="007D214C"/>
    <w:rsid w:val="008116DF"/>
    <w:rsid w:val="00814318"/>
    <w:rsid w:val="00833DDB"/>
    <w:rsid w:val="00860130"/>
    <w:rsid w:val="00867A24"/>
    <w:rsid w:val="00883C4E"/>
    <w:rsid w:val="008D04D5"/>
    <w:rsid w:val="008D2ED3"/>
    <w:rsid w:val="008E3B98"/>
    <w:rsid w:val="008E74D4"/>
    <w:rsid w:val="00950265"/>
    <w:rsid w:val="009654C1"/>
    <w:rsid w:val="00970A93"/>
    <w:rsid w:val="00977BD9"/>
    <w:rsid w:val="009A4BFB"/>
    <w:rsid w:val="009B04F6"/>
    <w:rsid w:val="009B3A69"/>
    <w:rsid w:val="009C1AD8"/>
    <w:rsid w:val="009C4D9E"/>
    <w:rsid w:val="009D619A"/>
    <w:rsid w:val="009E0CBD"/>
    <w:rsid w:val="009E290A"/>
    <w:rsid w:val="00A07D1C"/>
    <w:rsid w:val="00A24CE1"/>
    <w:rsid w:val="00A30872"/>
    <w:rsid w:val="00A94991"/>
    <w:rsid w:val="00A96796"/>
    <w:rsid w:val="00AA4D6D"/>
    <w:rsid w:val="00AA74CC"/>
    <w:rsid w:val="00AB470A"/>
    <w:rsid w:val="00AB6C30"/>
    <w:rsid w:val="00AB733D"/>
    <w:rsid w:val="00B24081"/>
    <w:rsid w:val="00B551AA"/>
    <w:rsid w:val="00B849D1"/>
    <w:rsid w:val="00BB2578"/>
    <w:rsid w:val="00BB2CAD"/>
    <w:rsid w:val="00BF59A8"/>
    <w:rsid w:val="00C25668"/>
    <w:rsid w:val="00C265E1"/>
    <w:rsid w:val="00C7350F"/>
    <w:rsid w:val="00C8720F"/>
    <w:rsid w:val="00CC220B"/>
    <w:rsid w:val="00CC3B84"/>
    <w:rsid w:val="00CE1A4E"/>
    <w:rsid w:val="00D02081"/>
    <w:rsid w:val="00D06827"/>
    <w:rsid w:val="00D122DE"/>
    <w:rsid w:val="00D26603"/>
    <w:rsid w:val="00D30D58"/>
    <w:rsid w:val="00D44365"/>
    <w:rsid w:val="00D46BD3"/>
    <w:rsid w:val="00D47FA6"/>
    <w:rsid w:val="00D702CE"/>
    <w:rsid w:val="00DB45E2"/>
    <w:rsid w:val="00E04B50"/>
    <w:rsid w:val="00E13A67"/>
    <w:rsid w:val="00E2428D"/>
    <w:rsid w:val="00E26F07"/>
    <w:rsid w:val="00E438A3"/>
    <w:rsid w:val="00E45D40"/>
    <w:rsid w:val="00E525F9"/>
    <w:rsid w:val="00E54DF8"/>
    <w:rsid w:val="00E55037"/>
    <w:rsid w:val="00E610F0"/>
    <w:rsid w:val="00E821AD"/>
    <w:rsid w:val="00E848E8"/>
    <w:rsid w:val="00E8550F"/>
    <w:rsid w:val="00E90D66"/>
    <w:rsid w:val="00EC6B12"/>
    <w:rsid w:val="00EE04CB"/>
    <w:rsid w:val="00EF58A3"/>
    <w:rsid w:val="00F633FB"/>
    <w:rsid w:val="00F778E6"/>
    <w:rsid w:val="00F8018E"/>
    <w:rsid w:val="00F81896"/>
    <w:rsid w:val="00FA722D"/>
    <w:rsid w:val="00FC7016"/>
    <w:rsid w:val="00FD1179"/>
    <w:rsid w:val="00FE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21669"/>
  <w15:chartTrackingRefBased/>
  <w15:docId w15:val="{9E1E7732-F465-354C-84F6-2966D6F3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="Times New Roman (正文 CS 字体)"/>
        <w:kern w:val="2"/>
        <w:sz w:val="21"/>
        <w:szCs w:val="24"/>
        <w:lang w:val="en-US" w:eastAsia="zh-CN" w:bidi="ar-SA"/>
      </w:rPr>
    </w:rPrDefault>
    <w:pPrDefault>
      <w:pPr>
        <w:ind w:left="420" w:hanging="42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454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4454C"/>
    <w:rPr>
      <w:rFonts w:ascii="宋体" w:eastAsia="宋体"/>
      <w:sz w:val="18"/>
      <w:szCs w:val="18"/>
    </w:rPr>
  </w:style>
  <w:style w:type="paragraph" w:styleId="a5">
    <w:name w:val="Normal (Web)"/>
    <w:basedOn w:val="a"/>
    <w:uiPriority w:val="99"/>
    <w:unhideWhenUsed/>
    <w:rsid w:val="00D702CE"/>
    <w:pPr>
      <w:spacing w:before="100" w:beforeAutospacing="1" w:after="100" w:afterAutospacing="1" w:line="360" w:lineRule="auto"/>
      <w:ind w:left="0" w:right="-57" w:firstLine="0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4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22</Words>
  <Characters>6402</Characters>
  <Application>Microsoft Office Word</Application>
  <DocSecurity>0</DocSecurity>
  <Lines>53</Lines>
  <Paragraphs>15</Paragraphs>
  <ScaleCrop>false</ScaleCrop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ihao Jiang</cp:lastModifiedBy>
  <cp:revision>2</cp:revision>
  <cp:lastPrinted>2019-12-31T17:03:00Z</cp:lastPrinted>
  <dcterms:created xsi:type="dcterms:W3CDTF">2020-07-14T03:22:00Z</dcterms:created>
  <dcterms:modified xsi:type="dcterms:W3CDTF">2020-07-14T03:22:00Z</dcterms:modified>
</cp:coreProperties>
</file>